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COVID-19*) (n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COVID-19*) (n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COVID-19*) (n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COVID-19*) (n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452755</wp:posOffset>
                </wp:positionH>
                <wp:positionV relativeFrom="paragraph">
                  <wp:posOffset>7141210</wp:posOffset>
                </wp:positionV>
                <wp:extent cx="4292600" cy="37211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0" cy="372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*note: the study stopped in March 2020 due to the COVID-19 pandemic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8pt;height:29.3pt;mso-wrap-distance-left:9.05pt;mso-wrap-distance-right:9.05pt;mso-wrap-distance-top:0pt;mso-wrap-distance-bottom:0pt;margin-top:562.3pt;mso-position-vertical-relative:text;margin-left:-35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*note: the study stopped in March 2020 due to the COVID-19 pandem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cp:keywords/>
  <dc:language>en-US</dc:language>
  <cp:lastModifiedBy>Colin Whaley</cp:lastModifiedBy>
  <dcterms:modified xsi:type="dcterms:W3CDTF">2020-12-02T05:32:00Z</dcterms:modified>
  <cp:revision>5</cp:revision>
  <dc:subject/>
  <dc:title/>
</cp:coreProperties>
</file>